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7138" w14:textId="77777777" w:rsidR="00271D4B" w:rsidRPr="00BF2BBF" w:rsidRDefault="00271D4B" w:rsidP="00271D4B">
      <w:pPr>
        <w:rPr>
          <w:rFonts w:ascii="Times New Roman" w:eastAsia="SimSun" w:hAnsi="Times New Roman" w:cs="Times New Roman"/>
          <w:sz w:val="24"/>
          <w:szCs w:val="24"/>
        </w:rPr>
      </w:pPr>
      <w:r w:rsidRPr="00BF2BBF">
        <w:rPr>
          <w:rFonts w:ascii="Times New Roman" w:eastAsia="SimSun" w:hAnsi="Times New Roman" w:cs="Times New Roman"/>
          <w:sz w:val="24"/>
          <w:szCs w:val="24"/>
        </w:rPr>
        <w:t>Table S</w:t>
      </w:r>
      <w:r w:rsidR="0095476D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BF2BBF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BF2BBF">
        <w:rPr>
          <w:rFonts w:ascii="Times New Roman" w:hAnsi="Times New Roman" w:cs="Times New Roman"/>
          <w:sz w:val="24"/>
          <w:szCs w:val="24"/>
        </w:rPr>
        <w:t xml:space="preserve">The descriptions of aging-related </w:t>
      </w:r>
      <w:r w:rsidRPr="00BF2BBF">
        <w:rPr>
          <w:rStyle w:val="result-html"/>
          <w:rFonts w:ascii="Times New Roman" w:hAnsi="Times New Roman" w:cs="Times New Roman"/>
          <w:sz w:val="24"/>
          <w:szCs w:val="24"/>
        </w:rPr>
        <w:t xml:space="preserve">differentially expressed </w:t>
      </w:r>
      <w:r w:rsidRPr="00BF2BBF">
        <w:rPr>
          <w:rStyle w:val="Emphasis"/>
          <w:rFonts w:ascii="Times New Roman" w:hAnsi="Times New Roman" w:cs="Times New Roman"/>
          <w:i w:val="0"/>
          <w:sz w:val="24"/>
          <w:szCs w:val="24"/>
        </w:rPr>
        <w:t>genes</w:t>
      </w:r>
      <w:r w:rsidRPr="00BF2BBF">
        <w:rPr>
          <w:rFonts w:ascii="Times New Roman" w:hAnsi="Times New Roman" w:cs="Times New Roman"/>
          <w:sz w:val="24"/>
          <w:szCs w:val="24"/>
        </w:rPr>
        <w:t xml:space="preserve"> in AD</w:t>
      </w:r>
    </w:p>
    <w:p w14:paraId="6393232B" w14:textId="77777777" w:rsidR="00271D4B" w:rsidRDefault="00271D4B"/>
    <w:tbl>
      <w:tblPr>
        <w:tblpPr w:leftFromText="180" w:rightFromText="180" w:vertAnchor="page" w:horzAnchor="margin" w:tblpY="2350"/>
        <w:tblW w:w="139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275"/>
        <w:gridCol w:w="1417"/>
        <w:gridCol w:w="9852"/>
      </w:tblGrid>
      <w:tr w:rsidR="00271D4B" w:rsidRPr="00DD4D8C" w14:paraId="3B91837A" w14:textId="77777777" w:rsidTr="00271D4B">
        <w:trPr>
          <w:trHeight w:val="270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920CF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2C662A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581F3E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9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B35A07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finition</w:t>
            </w:r>
          </w:p>
        </w:tc>
      </w:tr>
      <w:tr w:rsidR="00271D4B" w:rsidRPr="00F54966" w14:paraId="7C3714D5" w14:textId="77777777" w:rsidTr="00271D4B">
        <w:trPr>
          <w:trHeight w:val="600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6DBD5B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4K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062454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AC5CF1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66CC2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mitogen-activated protein kinase </w:t>
            </w:r>
            <w:proofErr w:type="spellStart"/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4 (MAP4K4), transcript variant 2, mRNA.</w:t>
            </w:r>
          </w:p>
        </w:tc>
      </w:tr>
      <w:tr w:rsidR="00271D4B" w:rsidRPr="00F54966" w14:paraId="54D270B9" w14:textId="77777777" w:rsidTr="00271D4B">
        <w:trPr>
          <w:trHeight w:val="60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271EB8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OD1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D2760D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79835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66E7AC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procollagen-lysine 1, 2-oxoglutarate 5-dioxygenase 1 (PLOD1), mRNA.</w:t>
            </w:r>
          </w:p>
        </w:tc>
      </w:tr>
      <w:tr w:rsidR="00271D4B" w:rsidRPr="00F54966" w14:paraId="62331D0E" w14:textId="77777777" w:rsidTr="00271D4B">
        <w:trPr>
          <w:trHeight w:val="60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3B4EBD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4860DC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B8943E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1BCA77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glial fibrillary acidic protein (GFAP), mRNA.</w:t>
            </w:r>
          </w:p>
        </w:tc>
      </w:tr>
      <w:tr w:rsidR="00271D4B" w:rsidRPr="00F54966" w14:paraId="3351CBB3" w14:textId="77777777" w:rsidTr="00271D4B">
        <w:trPr>
          <w:trHeight w:val="60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EE9C84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KBIA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F76C84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80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AC166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AA176E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nuclear factor of kappa light polypeptide gene enhancer in B-cells inhibitor, alpha (NFKBIA), mRNA.</w:t>
            </w:r>
          </w:p>
        </w:tc>
      </w:tr>
      <w:tr w:rsidR="00271D4B" w:rsidRPr="00F54966" w14:paraId="1D93E213" w14:textId="77777777" w:rsidTr="00271D4B">
        <w:trPr>
          <w:trHeight w:val="60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006BB7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313593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E15066" w14:textId="77777777" w:rsidR="00271D4B" w:rsidRPr="00F54966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6269A" w14:textId="77777777" w:rsidR="00271D4B" w:rsidRPr="00F54966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platelet-derived growth factor receptor, beta polypeptide (PDGFRB), mRNA.</w:t>
            </w:r>
          </w:p>
        </w:tc>
      </w:tr>
      <w:tr w:rsidR="00271D4B" w:rsidRPr="00DD4D8C" w14:paraId="6CC5F747" w14:textId="77777777" w:rsidTr="00271D4B">
        <w:trPr>
          <w:trHeight w:val="60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54BD9B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T1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6FAC0D2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C40624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C625B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glutamic-oxaloacetic transaminase 1, soluble (aspartate aminotransferase 1) (GOT1), mRNA.</w:t>
            </w:r>
          </w:p>
        </w:tc>
      </w:tr>
      <w:tr w:rsidR="00271D4B" w:rsidRPr="00DD4D8C" w14:paraId="2AC43DB7" w14:textId="77777777" w:rsidTr="00271D4B">
        <w:trPr>
          <w:trHeight w:val="60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AC3DCE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BBR2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7CBC79A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B52886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09BC3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gamma-aminobutyric acid (GABA) B receptor, 2 (GABBR2), mRNA.</w:t>
            </w:r>
          </w:p>
        </w:tc>
      </w:tr>
      <w:tr w:rsidR="00271D4B" w:rsidRPr="00DD4D8C" w14:paraId="7F6CB7FF" w14:textId="77777777" w:rsidTr="00271D4B">
        <w:trPr>
          <w:trHeight w:val="465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805FF6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LKL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8EE28F8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A6B2AC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213EA2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mixed lineage kinase domain-like (MLKL), mRNA.</w:t>
            </w:r>
          </w:p>
        </w:tc>
      </w:tr>
      <w:tr w:rsidR="00271D4B" w:rsidRPr="00DD4D8C" w14:paraId="418460F0" w14:textId="77777777" w:rsidTr="00271D4B">
        <w:trPr>
          <w:trHeight w:val="885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BA840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WHAZ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DD26767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D5D78C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BAFCE4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tyrosine 3-monooxygenase/tryptophan 5-monooxygenase activation protein, zeta polypeptide (YWHAZ), transcript variant 1, mRNA.</w:t>
            </w:r>
          </w:p>
        </w:tc>
      </w:tr>
      <w:tr w:rsidR="00271D4B" w:rsidRPr="00DD4D8C" w14:paraId="7818FBE8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87B42D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SPAN13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717E5C9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D715C7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B5140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</w:t>
            </w:r>
            <w:proofErr w:type="spellStart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traspanin</w:t>
            </w:r>
            <w:proofErr w:type="spellEnd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3 (TSPAN13), mRNA.</w:t>
            </w:r>
          </w:p>
        </w:tc>
      </w:tr>
      <w:tr w:rsidR="00271D4B" w:rsidRPr="00DD4D8C" w14:paraId="175EE2F4" w14:textId="77777777" w:rsidTr="00271D4B">
        <w:trPr>
          <w:trHeight w:val="665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84F68E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NLT3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4F3886B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C53AD3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6E9534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dynein, light chain, </w:t>
            </w:r>
            <w:proofErr w:type="spellStart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tex</w:t>
            </w:r>
            <w:proofErr w:type="spellEnd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type 3 (DYNLT3), mRNA.</w:t>
            </w:r>
          </w:p>
        </w:tc>
      </w:tr>
      <w:tr w:rsidR="00271D4B" w:rsidRPr="00DD4D8C" w14:paraId="4BD31C02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35763F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4060CED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2AC93A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76637B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mitogen-activated protein kinase </w:t>
            </w:r>
            <w:proofErr w:type="spellStart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 (MAP2K1), mRNA.</w:t>
            </w:r>
          </w:p>
        </w:tc>
      </w:tr>
      <w:tr w:rsidR="00271D4B" w:rsidRPr="00DD4D8C" w14:paraId="4696B44C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E646A6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PKB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9314AEA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13A92E" w14:textId="77777777" w:rsidR="00271D4B" w:rsidRPr="00DD4D8C" w:rsidRDefault="00271D4B" w:rsidP="00AC7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4E3011" w14:textId="77777777" w:rsidR="00271D4B" w:rsidRPr="00DD4D8C" w:rsidRDefault="00271D4B" w:rsidP="00AC7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inositol 1,4,5-trisphosphate 3-kinase B (ITPKB), mRNA.</w:t>
            </w:r>
          </w:p>
        </w:tc>
      </w:tr>
      <w:tr w:rsidR="00271D4B" w:rsidRPr="00DD4D8C" w14:paraId="33216ACF" w14:textId="77777777" w:rsidTr="00271D4B">
        <w:trPr>
          <w:trHeight w:val="270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FA353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7796738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98E6F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6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5A0FEA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synuclein, alpha (non A4 component of amyloid precursor) (SNCA)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RNA</w:t>
            </w:r>
          </w:p>
        </w:tc>
      </w:tr>
      <w:tr w:rsidR="00271D4B" w:rsidRPr="00DD4D8C" w14:paraId="03C469B8" w14:textId="77777777" w:rsidTr="00271D4B">
        <w:trPr>
          <w:trHeight w:val="270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B6922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 Symb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CD0056" w14:textId="77777777" w:rsidR="00271D4B" w:rsidRPr="00F54966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F549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2CBEB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9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5C6B2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finition</w:t>
            </w:r>
          </w:p>
        </w:tc>
      </w:tr>
      <w:tr w:rsidR="00271D4B" w:rsidRPr="00DD4D8C" w14:paraId="56F2E9E7" w14:textId="77777777" w:rsidTr="00271D4B">
        <w:trPr>
          <w:trHeight w:val="270"/>
        </w:trPr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85D29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O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EBAB2E7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6E2CED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9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E2DE0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</w:t>
            </w:r>
            <w:proofErr w:type="spellStart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ox O4 (FOXO4), mRNA.</w:t>
            </w:r>
          </w:p>
        </w:tc>
      </w:tr>
      <w:tr w:rsidR="00271D4B" w:rsidRPr="00DD4D8C" w14:paraId="46C80479" w14:textId="77777777" w:rsidTr="00271D4B">
        <w:trPr>
          <w:trHeight w:val="270"/>
        </w:trPr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422C0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9B605CD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97272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60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786BB0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optic atrophy 1 (autosomal dominant) (OPA1), nuclear gene encoding mitochondrial protein, transcript variant 1, mRNA.</w:t>
            </w:r>
          </w:p>
        </w:tc>
      </w:tr>
      <w:tr w:rsidR="00271D4B" w:rsidRPr="00DD4D8C" w14:paraId="1440ADE4" w14:textId="77777777" w:rsidTr="00271D4B">
        <w:trPr>
          <w:trHeight w:val="270"/>
        </w:trPr>
        <w:tc>
          <w:tcPr>
            <w:tcW w:w="1431" w:type="dxa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605F04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CLK1</w:t>
            </w:r>
          </w:p>
        </w:tc>
        <w:tc>
          <w:tcPr>
            <w:tcW w:w="1276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629D3C0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AD488A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860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C4B42C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doublecortin-like kinase 1 (DCLK1), mRNA.</w:t>
            </w:r>
          </w:p>
        </w:tc>
      </w:tr>
      <w:tr w:rsidR="00271D4B" w:rsidRPr="00DD4D8C" w14:paraId="65E99036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5BB642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6A14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96BBED2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444A6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4A5D49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solute carrier family 16, member 14 (monocarboxylic acid transporter 14) (SLC16A14), mRNA.</w:t>
            </w:r>
          </w:p>
        </w:tc>
      </w:tr>
      <w:tr w:rsidR="00271D4B" w:rsidRPr="00DD4D8C" w14:paraId="6297B6D8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E4786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21ACCB3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2BD3E2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6C4B75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B-cell CLL/lymphoma 6 (zinc finger protein 51) (BCL6), transcript variant 1, mRNA.</w:t>
            </w:r>
          </w:p>
        </w:tc>
      </w:tr>
      <w:tr w:rsidR="00271D4B" w:rsidRPr="00DD4D8C" w14:paraId="147C7825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4E79AC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XD4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A9EA954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D2E071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F94297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MAX dimerization protein 4 (MXD4), mRNA.</w:t>
            </w:r>
          </w:p>
        </w:tc>
      </w:tr>
      <w:tr w:rsidR="00271D4B" w:rsidRPr="00DD4D8C" w14:paraId="3FA2BB7E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9DC64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9289D9B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32FC68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9E4FE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ubiquitin carboxyl-terminal esterase L1 (ubiquitin </w:t>
            </w:r>
            <w:proofErr w:type="spellStart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iolesterase</w:t>
            </w:r>
            <w:proofErr w:type="spellEnd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 (UCHL1), mRNA.</w:t>
            </w:r>
          </w:p>
        </w:tc>
      </w:tr>
      <w:tr w:rsidR="00271D4B" w:rsidRPr="00DD4D8C" w14:paraId="795E1C20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FF94BB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OC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7F9C078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59A312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D1BD76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short coiled-coil protein (SCOC), mRNA.</w:t>
            </w:r>
          </w:p>
        </w:tc>
      </w:tr>
      <w:tr w:rsidR="00271D4B" w:rsidRPr="00DD4D8C" w14:paraId="37A440EC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9E3AC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B13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B5014A0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34217C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53FFB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RAB13, member RAS oncogene family (RAB13), mRNA.</w:t>
            </w:r>
          </w:p>
        </w:tc>
      </w:tr>
      <w:tr w:rsidR="00271D4B" w:rsidRPr="00DD4D8C" w14:paraId="0AE226E8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5B752D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MOD1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6AB1836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CCB9CA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0062FB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ELMO/CED-12 domain containing 1 (ELMOD1), mRNA.</w:t>
            </w:r>
          </w:p>
        </w:tc>
      </w:tr>
      <w:tr w:rsidR="00271D4B" w:rsidRPr="00DD4D8C" w14:paraId="21DE703E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B3F17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ST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1B020A8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E1BBED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F34658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somatostatin (SST), mRNA.</w:t>
            </w:r>
          </w:p>
        </w:tc>
      </w:tr>
      <w:tr w:rsidR="00271D4B" w:rsidRPr="00DD4D8C" w14:paraId="05A67E3F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4BEEE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2K4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89DAA72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0A629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36F6C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omo sapiens mitogen-activated protein kinase </w:t>
            </w:r>
            <w:proofErr w:type="spellStart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4 (MAP2K4), mRNA.</w:t>
            </w:r>
          </w:p>
        </w:tc>
      </w:tr>
      <w:tr w:rsidR="00271D4B" w:rsidRPr="00DD4D8C" w14:paraId="28AF2B4E" w14:textId="77777777" w:rsidTr="00271D4B">
        <w:trPr>
          <w:trHeight w:val="270"/>
        </w:trPr>
        <w:tc>
          <w:tcPr>
            <w:tcW w:w="1431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5DBAD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BARAPL1</w:t>
            </w:r>
          </w:p>
        </w:tc>
        <w:tc>
          <w:tcPr>
            <w:tcW w:w="1276" w:type="dxa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6095CCF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A2654" w14:textId="77777777" w:rsidR="00271D4B" w:rsidRPr="00DD4D8C" w:rsidRDefault="00271D4B" w:rsidP="00271D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DD0FAC" w14:textId="77777777" w:rsidR="00271D4B" w:rsidRPr="00DD4D8C" w:rsidRDefault="00271D4B" w:rsidP="00271D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o sapiens GABA(A) receptor-associated protein like 1</w:t>
            </w:r>
          </w:p>
        </w:tc>
      </w:tr>
    </w:tbl>
    <w:p w14:paraId="631D0DD3" w14:textId="77777777" w:rsidR="00271D4B" w:rsidRDefault="00271D4B"/>
    <w:p w14:paraId="6CA84439" w14:textId="77777777" w:rsidR="00271D4B" w:rsidRPr="00271D4B" w:rsidRDefault="00271D4B" w:rsidP="00271D4B"/>
    <w:p w14:paraId="0E4E201E" w14:textId="77777777" w:rsidR="00271D4B" w:rsidRDefault="00271D4B" w:rsidP="00271D4B">
      <w:pPr>
        <w:tabs>
          <w:tab w:val="left" w:pos="1089"/>
        </w:tabs>
      </w:pPr>
      <w:r>
        <w:tab/>
      </w:r>
    </w:p>
    <w:p w14:paraId="577D6281" w14:textId="0F9BBA30" w:rsidR="00271D4B" w:rsidRPr="00271D4B" w:rsidRDefault="00271D4B" w:rsidP="0094696D">
      <w:pPr>
        <w:widowControl/>
        <w:spacing w:after="200" w:line="276" w:lineRule="auto"/>
        <w:jc w:val="left"/>
      </w:pPr>
    </w:p>
    <w:p w14:paraId="0038C8A2" w14:textId="77777777" w:rsidR="00271D4B" w:rsidRPr="00271D4B" w:rsidRDefault="00271D4B" w:rsidP="00271D4B"/>
    <w:p w14:paraId="1D759332" w14:textId="77777777" w:rsidR="00271D4B" w:rsidRPr="00271D4B" w:rsidRDefault="00271D4B" w:rsidP="00271D4B"/>
    <w:p w14:paraId="429C9C50" w14:textId="77777777" w:rsidR="00271D4B" w:rsidRPr="00271D4B" w:rsidRDefault="00271D4B" w:rsidP="00271D4B"/>
    <w:p w14:paraId="0D25854D" w14:textId="77777777" w:rsidR="00271D4B" w:rsidRPr="00271D4B" w:rsidRDefault="00271D4B" w:rsidP="00271D4B"/>
    <w:p w14:paraId="7377A573" w14:textId="77777777" w:rsidR="00B82931" w:rsidRPr="00271D4B" w:rsidRDefault="00B82931" w:rsidP="00271D4B"/>
    <w:sectPr w:rsidR="00B82931" w:rsidRPr="00271D4B" w:rsidSect="00271D4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9060C" w14:textId="77777777" w:rsidR="0090099A" w:rsidRDefault="0090099A" w:rsidP="0095476D">
      <w:r>
        <w:separator/>
      </w:r>
    </w:p>
  </w:endnote>
  <w:endnote w:type="continuationSeparator" w:id="0">
    <w:p w14:paraId="3A4EFCBB" w14:textId="77777777" w:rsidR="0090099A" w:rsidRDefault="0090099A" w:rsidP="00954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7D729" w14:textId="77777777" w:rsidR="0090099A" w:rsidRDefault="0090099A" w:rsidP="0095476D">
      <w:r>
        <w:separator/>
      </w:r>
    </w:p>
  </w:footnote>
  <w:footnote w:type="continuationSeparator" w:id="0">
    <w:p w14:paraId="242BF212" w14:textId="77777777" w:rsidR="0090099A" w:rsidRDefault="0090099A" w:rsidP="00954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1D4B"/>
    <w:rsid w:val="00271D4B"/>
    <w:rsid w:val="00552354"/>
    <w:rsid w:val="006A5D2B"/>
    <w:rsid w:val="0090099A"/>
    <w:rsid w:val="0094696D"/>
    <w:rsid w:val="009536BE"/>
    <w:rsid w:val="0095476D"/>
    <w:rsid w:val="00A64877"/>
    <w:rsid w:val="00B8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4D3D8"/>
  <w15:docId w15:val="{5B2F8531-7E68-4735-AFB8-44AEEFCB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D4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-html">
    <w:name w:val="result-html"/>
    <w:basedOn w:val="DefaultParagraphFont"/>
    <w:rsid w:val="00271D4B"/>
  </w:style>
  <w:style w:type="character" w:styleId="Emphasis">
    <w:name w:val="Emphasis"/>
    <w:basedOn w:val="DefaultParagraphFont"/>
    <w:uiPriority w:val="20"/>
    <w:qFormat/>
    <w:rsid w:val="00271D4B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9547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476D"/>
    <w:rPr>
      <w:kern w:val="2"/>
      <w:sz w:val="21"/>
    </w:rPr>
  </w:style>
  <w:style w:type="paragraph" w:styleId="Footer">
    <w:name w:val="footer"/>
    <w:basedOn w:val="Normal"/>
    <w:link w:val="FooterChar"/>
    <w:uiPriority w:val="99"/>
    <w:semiHidden/>
    <w:unhideWhenUsed/>
    <w:rsid w:val="009547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5476D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A</dc:creator>
  <cp:lastModifiedBy>Marjory Denisard</cp:lastModifiedBy>
  <cp:revision>5</cp:revision>
  <dcterms:created xsi:type="dcterms:W3CDTF">2022-03-27T11:53:00Z</dcterms:created>
  <dcterms:modified xsi:type="dcterms:W3CDTF">2022-04-14T09:15:00Z</dcterms:modified>
</cp:coreProperties>
</file>